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C3121" w14:textId="77777777" w:rsidR="00D15057" w:rsidRDefault="00000000">
      <w:pPr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</w:rPr>
        <w:t>S4 Table. ANOVA test on cluster independence for bi-clustering groups</w:t>
      </w:r>
      <w:r>
        <w:rPr>
          <w:rFonts w:ascii="Times New Roman" w:eastAsia="Times New Roman" w:hAnsi="Times New Roman" w:cs="Times New Roman"/>
          <w:b/>
          <w:bCs/>
        </w:rPr>
        <w:br/>
      </w:r>
      <w:r>
        <w:rPr>
          <w:rFonts w:ascii="Times New Roman" w:eastAsia="Times New Roman" w:hAnsi="Times New Roman" w:cs="Times New Roman"/>
          <w:b/>
          <w:bCs/>
        </w:rPr>
        <w:br/>
      </w:r>
    </w:p>
    <w:tbl>
      <w:tblPr>
        <w:tblStyle w:val="a2"/>
        <w:tblW w:w="1469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04"/>
        <w:gridCol w:w="1487"/>
        <w:gridCol w:w="2643"/>
        <w:gridCol w:w="3635"/>
        <w:gridCol w:w="4627"/>
      </w:tblGrid>
      <w:tr w:rsidR="00D15057" w14:paraId="7126FF38" w14:textId="77777777">
        <w:trPr>
          <w:trHeight w:val="614"/>
        </w:trPr>
        <w:tc>
          <w:tcPr>
            <w:tcW w:w="2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7C5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clusters</w:t>
            </w:r>
            <w:proofErr w:type="spellEnd"/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7FD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F7E1" w14:textId="0A3F0BA3" w:rsidR="00D15057" w:rsidRDefault="005464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F-statistics</w:t>
            </w:r>
          </w:p>
        </w:tc>
        <w:tc>
          <w:tcPr>
            <w:tcW w:w="3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42F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4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ABF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</w:tr>
      <w:tr w:rsidR="00D15057" w14:paraId="00855BBE" w14:textId="77777777">
        <w:trPr>
          <w:trHeight w:val="614"/>
        </w:trPr>
        <w:tc>
          <w:tcPr>
            <w:tcW w:w="2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004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, 1)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843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***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762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71</w:t>
            </w:r>
          </w:p>
        </w:tc>
        <w:tc>
          <w:tcPr>
            <w:tcW w:w="3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3FD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4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3A4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57</w:t>
            </w:r>
          </w:p>
        </w:tc>
      </w:tr>
      <w:tr w:rsidR="00D15057" w14:paraId="5093F5BA" w14:textId="77777777">
        <w:trPr>
          <w:trHeight w:val="614"/>
        </w:trPr>
        <w:tc>
          <w:tcPr>
            <w:tcW w:w="2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2B3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, 2)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AB3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***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0D9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016</w:t>
            </w:r>
          </w:p>
        </w:tc>
        <w:tc>
          <w:tcPr>
            <w:tcW w:w="3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A53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4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E18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24</w:t>
            </w:r>
          </w:p>
        </w:tc>
      </w:tr>
      <w:tr w:rsidR="00D15057" w14:paraId="309F46BE" w14:textId="77777777">
        <w:trPr>
          <w:trHeight w:val="614"/>
        </w:trPr>
        <w:tc>
          <w:tcPr>
            <w:tcW w:w="2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C53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 2)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80D3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FE9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6</w:t>
            </w:r>
          </w:p>
        </w:tc>
        <w:tc>
          <w:tcPr>
            <w:tcW w:w="3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04D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E28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3</w:t>
            </w:r>
          </w:p>
        </w:tc>
      </w:tr>
    </w:tbl>
    <w:p w14:paraId="5BBA4839" w14:textId="77777777" w:rsidR="008C6A01" w:rsidRDefault="00000000">
      <w:pPr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t>Note: The test is symmetric, meaning the comparison between cluster (0, 2) is equivalent to the comparison between cluster (2, 0)</w:t>
      </w:r>
      <w:r>
        <w:rPr>
          <w:rFonts w:ascii="Times New Roman" w:eastAsia="Times New Roman" w:hAnsi="Times New Roman" w:cs="Times New Roman"/>
          <w:b/>
          <w:bCs/>
          <w:i/>
          <w:iCs/>
        </w:rPr>
        <w:br/>
        <w:t>H</w:t>
      </w:r>
      <w:r>
        <w:rPr>
          <w:rFonts w:ascii="Times New Roman" w:eastAsia="Times New Roman" w:hAnsi="Times New Roman" w:cs="Times New Roman"/>
          <w:b/>
          <w:bCs/>
          <w:i/>
          <w:iCs/>
          <w:vertAlign w:val="subscript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</w:rPr>
        <w:t>:</w:t>
      </w:r>
      <w:r>
        <w:rPr>
          <w:rFonts w:ascii="Arial" w:eastAsia="Arial" w:hAnsi="Arial" w:cs="Arial"/>
          <w:b/>
          <w:bCs/>
          <w:i/>
          <w:iCs/>
          <w:color w:val="767676"/>
          <w:sz w:val="21"/>
          <w:szCs w:val="21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he mean of the three groups(clusters) is the same. *, **, and *** indicate significance at the 10 percent, 5 percent, and 1 percent levels, respectively. We reject the null hypothesis; this suggests that there are significant differences for (0,1) and (0,2) clusters.</w:t>
      </w:r>
    </w:p>
    <w:p w14:paraId="14A351C6" w14:textId="762A35FE" w:rsidR="00FD5A99" w:rsidRPr="008C6A01" w:rsidRDefault="00000000" w:rsidP="00C77392">
      <w:pPr>
        <w:jc w:val="both"/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br/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11EDB73E" w14:textId="5884D924" w:rsidR="00D15057" w:rsidRPr="008C6A01" w:rsidRDefault="00D15057" w:rsidP="00FD5A99">
      <w:pPr>
        <w:spacing w:before="240"/>
        <w:jc w:val="both"/>
        <w:rPr>
          <w:rFonts w:ascii="Times New Roman" w:eastAsia="Times New Roman" w:hAnsi="Times New Roman" w:cs="Times New Roman"/>
          <w:lang w:val="en-GB"/>
        </w:rPr>
      </w:pPr>
    </w:p>
    <w:sectPr w:rsidR="00D15057" w:rsidRPr="008C6A01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A930CD9A-E926-4763-9FD3-38A868904FAA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D3231DBE-A36F-4DB4-B39E-9FBA90C2A933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9567E"/>
    <w:rsid w:val="008C6A01"/>
    <w:rsid w:val="00B80B99"/>
    <w:rsid w:val="00C77392"/>
    <w:rsid w:val="00D15057"/>
    <w:rsid w:val="00D26F9A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29:00Z</dcterms:created>
  <dcterms:modified xsi:type="dcterms:W3CDTF">2026-01-25T14:29:00Z</dcterms:modified>
</cp:coreProperties>
</file>